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0319F" w14:textId="4953A3F9" w:rsidR="00510A7B" w:rsidRDefault="00510A7B" w:rsidP="003A5A88">
      <w:pPr>
        <w:rPr>
          <w:sz w:val="20"/>
          <w:szCs w:val="20"/>
        </w:rPr>
      </w:pPr>
    </w:p>
    <w:p w14:paraId="18DCB4B7" w14:textId="5C9130FA" w:rsidR="00510A7B" w:rsidRPr="003A5A88" w:rsidRDefault="003A5A88" w:rsidP="003A5A88">
      <w:r w:rsidRPr="00510A7B">
        <w:rPr>
          <w:b/>
          <w:sz w:val="20"/>
          <w:szCs w:val="20"/>
        </w:rPr>
        <w:t>TABLE S2</w:t>
      </w:r>
      <w:r>
        <w:t xml:space="preserve"> List of plasmid constructs used in </w:t>
      </w:r>
      <w:r w:rsidR="002E18D4">
        <w:t>t</w:t>
      </w:r>
      <w:r>
        <w:t>his study</w:t>
      </w:r>
      <w:r w:rsidR="002E18D4">
        <w:t>.</w:t>
      </w:r>
      <w:bookmarkStart w:id="0" w:name="_GoBack"/>
      <w:bookmarkEnd w:id="0"/>
    </w:p>
    <w:tbl>
      <w:tblPr>
        <w:tblpPr w:leftFromText="180" w:rightFromText="180" w:horzAnchor="margin" w:tblpY="1260"/>
        <w:tblW w:w="8095" w:type="dxa"/>
        <w:tblLook w:val="04A0" w:firstRow="1" w:lastRow="0" w:firstColumn="1" w:lastColumn="0" w:noHBand="0" w:noVBand="1"/>
      </w:tblPr>
      <w:tblGrid>
        <w:gridCol w:w="3325"/>
        <w:gridCol w:w="1980"/>
        <w:gridCol w:w="2790"/>
      </w:tblGrid>
      <w:tr w:rsidR="00510A7B" w:rsidRPr="00A457CE" w14:paraId="27A42F50" w14:textId="77777777" w:rsidTr="00146FC9">
        <w:trPr>
          <w:trHeight w:val="30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660D8CCC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0DF506B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istanc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021CD857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510A7B" w:rsidRPr="00A457CE" w14:paraId="73EF4CDC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E242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F8CA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05B2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schke et. al. 2018</w:t>
            </w:r>
          </w:p>
        </w:tc>
      </w:tr>
      <w:tr w:rsidR="00510A7B" w:rsidRPr="00A457CE" w14:paraId="2E582F9E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93E6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C1B0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3C53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schke et. al. 2018</w:t>
            </w:r>
          </w:p>
        </w:tc>
      </w:tr>
      <w:tr w:rsidR="00510A7B" w:rsidRPr="00A457CE" w14:paraId="54037D8A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96CB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A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ADC7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A8CC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2E64BC85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F279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B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CF8B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DB31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64094B4B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0C5C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C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21A7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E3A7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3700ECAF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5CFA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D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CFC4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7017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60CC2C22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D69B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E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DAC4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5E9B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62B7BFB8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0DAA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F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E928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786E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24E58A21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D2AE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G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3913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5BE8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2C753CC3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EC55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A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3245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8684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727F70DA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D145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B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0208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CF10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6F5ABCF6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4572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C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EFC5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2BBD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3B71BC9D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1844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D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9597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6DC4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5AF29B25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A6A8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E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49C8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53D2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7CE36B29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BDF3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F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CF25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9D4D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06F55265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FC15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G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7298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F734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4935F3AF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B1A1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A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2529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6E2A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538CF904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63C8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B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B603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806F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03BFBD7E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EE5C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C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2C71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CFE7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2FD7F734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45D1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D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41DD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7428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703984CB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431C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E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4C02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C378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5D141E02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5468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F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12F0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7661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3282C356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2A76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G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D4BF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821A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10D0789F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944E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A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5AE9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9009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30D9D4E6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2CF3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B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412B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CEC3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15BB2D57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4F07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C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805B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0179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5A19EF3A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26CA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D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F877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A1FA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0C3D19FC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6421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E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1A95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A2BD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7A6B2956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8CA0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F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92D1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3AB5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581A350B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C48B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TolR-G km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15E3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7604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3888BB52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CCAE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B-opsin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CEFB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4DA0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3A419DB9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FFD2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C-opsin 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FCA0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37CD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0D4C31D4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8B6B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(p15a) His-NG-WALP-G-opsin  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26BE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inomyci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1A92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7BAAFFBD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3CE0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T16b His-NG-WALP-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3351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9160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238FCEAE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FD34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T16b His-NG-WALP-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A45C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298D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142D7E28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B57D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T16b His-NG-WALP-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52CE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6CDF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71F3ED63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8186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ET16b His-NG-WALP-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C5FA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C88F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24A740BD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EE32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T16b His-NG-WALP-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B81F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73CC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35CF77FB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4E27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T16b His-NG-WALP-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108D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B7A7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510A7B" w:rsidRPr="00A457CE" w14:paraId="37C111FE" w14:textId="77777777" w:rsidTr="00146FC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AAD4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T16b His-NG-WALP-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6E45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0C3B" w14:textId="77777777" w:rsidR="00510A7B" w:rsidRPr="00A457CE" w:rsidRDefault="00510A7B" w:rsidP="00146F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57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</w:tbl>
    <w:p w14:paraId="581697AF" w14:textId="310E9E53" w:rsidR="00510A7B" w:rsidRPr="003A5A88" w:rsidRDefault="00510A7B" w:rsidP="003A5A88"/>
    <w:sectPr w:rsidR="00510A7B" w:rsidRPr="003A5A88" w:rsidSect="00A45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7CE"/>
    <w:rsid w:val="002E18D4"/>
    <w:rsid w:val="003A5A88"/>
    <w:rsid w:val="00510A7B"/>
    <w:rsid w:val="00A457CE"/>
    <w:rsid w:val="00A9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998BB"/>
  <w15:chartTrackingRefBased/>
  <w15:docId w15:val="{F08F9A16-141F-45D9-BE32-C76DBD0B1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02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</dc:creator>
  <cp:keywords/>
  <dc:description/>
  <cp:lastModifiedBy>Markus</cp:lastModifiedBy>
  <cp:revision>4</cp:revision>
  <dcterms:created xsi:type="dcterms:W3CDTF">2019-03-18T16:15:00Z</dcterms:created>
  <dcterms:modified xsi:type="dcterms:W3CDTF">2019-08-23T15:51:00Z</dcterms:modified>
</cp:coreProperties>
</file>